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Look w:val="04A0" w:firstRow="1" w:lastRow="0" w:firstColumn="1" w:lastColumn="0" w:noHBand="0" w:noVBand="1"/>
      </w:tblPr>
      <w:tblGrid>
        <w:gridCol w:w="1363"/>
        <w:gridCol w:w="4883"/>
        <w:gridCol w:w="1090"/>
      </w:tblGrid>
      <w:tr w:rsidR="0054100E" w:rsidRPr="00466BE5" w14:paraId="3D79D941" w14:textId="77777777" w:rsidTr="009862F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186959" w14:textId="77777777" w:rsidR="0054100E" w:rsidRPr="00466BE5" w:rsidRDefault="0054100E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bookmarkStart w:id="0" w:name="_GoBack"/>
            <w:bookmarkEnd w:id="0"/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Produ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8E60F0" w14:textId="77777777" w:rsidR="0054100E" w:rsidRPr="00466BE5" w:rsidRDefault="0054100E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equ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29965B" w14:textId="77777777" w:rsidR="0054100E" w:rsidRPr="00466BE5" w:rsidRDefault="0054100E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Size (</w:t>
            </w:r>
            <w:proofErr w:type="spellStart"/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bp</w:t>
            </w:r>
            <w:proofErr w:type="spellEnd"/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)</w:t>
            </w:r>
          </w:p>
        </w:tc>
      </w:tr>
      <w:tr w:rsidR="0054100E" w:rsidRPr="00466BE5" w14:paraId="2482F1DE" w14:textId="77777777" w:rsidTr="009862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0754C" w14:textId="77777777" w:rsidR="0054100E" w:rsidRPr="00466BE5" w:rsidRDefault="0054100E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ct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0A08D" w14:textId="77777777" w:rsidR="0054100E" w:rsidRPr="00466BE5" w:rsidRDefault="0054100E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GCTGTATTCCCCTCCA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C270D" w14:textId="77777777" w:rsidR="0054100E" w:rsidRPr="00466BE5" w:rsidRDefault="0054100E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54</w:t>
            </w:r>
          </w:p>
        </w:tc>
      </w:tr>
      <w:tr w:rsidR="0054100E" w:rsidRPr="00466BE5" w14:paraId="631B6B37" w14:textId="77777777" w:rsidTr="009862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5AAD0" w14:textId="77777777" w:rsidR="0054100E" w:rsidRPr="00466BE5" w:rsidRDefault="0054100E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6CD3E" w14:textId="77777777" w:rsidR="0054100E" w:rsidRPr="00466BE5" w:rsidRDefault="0054100E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CAGTTGGTAACAATGCCAT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CC201" w14:textId="77777777" w:rsidR="0054100E" w:rsidRPr="00466BE5" w:rsidRDefault="0054100E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54100E" w:rsidRPr="00466BE5" w14:paraId="2AC5BD5A" w14:textId="77777777" w:rsidTr="009862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D086E" w14:textId="77777777" w:rsidR="0054100E" w:rsidRPr="00466BE5" w:rsidRDefault="0054100E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AP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92991" w14:textId="77777777" w:rsidR="0054100E" w:rsidRPr="00466BE5" w:rsidRDefault="0054100E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GGTCGGTGTGAACGGAT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C9610" w14:textId="77777777" w:rsidR="0054100E" w:rsidRPr="00466BE5" w:rsidRDefault="0054100E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3</w:t>
            </w:r>
          </w:p>
        </w:tc>
      </w:tr>
      <w:tr w:rsidR="0054100E" w:rsidRPr="00466BE5" w14:paraId="30F1D782" w14:textId="77777777" w:rsidTr="009862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E01DB" w14:textId="77777777" w:rsidR="0054100E" w:rsidRPr="00466BE5" w:rsidRDefault="0054100E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A186E" w14:textId="77777777" w:rsidR="0054100E" w:rsidRPr="00466BE5" w:rsidRDefault="0054100E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GTAGACCATGTAGTTGAGG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82720" w14:textId="77777777" w:rsidR="0054100E" w:rsidRPr="00466BE5" w:rsidRDefault="0054100E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54100E" w:rsidRPr="00466BE5" w14:paraId="420E7589" w14:textId="77777777" w:rsidTr="009862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56ABF" w14:textId="77777777" w:rsidR="0054100E" w:rsidRPr="00466BE5" w:rsidRDefault="0054100E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IFN</w:t>
            </w:r>
            <w:proofErr w:type="spellEnd"/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3CF708" w14:textId="77777777" w:rsidR="0054100E" w:rsidRPr="00466BE5" w:rsidRDefault="0054100E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GCTCCAGCTCCAAGAAAGGACGAA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DDB8FC" w14:textId="77777777" w:rsidR="0054100E" w:rsidRPr="00466BE5" w:rsidRDefault="0054100E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87</w:t>
            </w:r>
          </w:p>
        </w:tc>
      </w:tr>
      <w:tr w:rsidR="0054100E" w:rsidRPr="00466BE5" w14:paraId="127EA843" w14:textId="77777777" w:rsidTr="009862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FE861" w14:textId="77777777" w:rsidR="0054100E" w:rsidRPr="00466BE5" w:rsidRDefault="0054100E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2A263" w14:textId="77777777" w:rsidR="0054100E" w:rsidRPr="00466BE5" w:rsidRDefault="0054100E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CCCTGTAGGTGAGGTTGAT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C7EF0" w14:textId="77777777" w:rsidR="0054100E" w:rsidRPr="00466BE5" w:rsidRDefault="0054100E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54100E" w:rsidRPr="00466BE5" w14:paraId="2952EB49" w14:textId="77777777" w:rsidTr="009862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9DB79" w14:textId="77777777" w:rsidR="0054100E" w:rsidRPr="00466BE5" w:rsidRDefault="0054100E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IL-1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56F39" w14:textId="77777777" w:rsidR="0054100E" w:rsidRPr="00466BE5" w:rsidRDefault="0054100E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GCCACCTTTTGACAGTG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8B55F" w14:textId="77777777" w:rsidR="0054100E" w:rsidRPr="00466BE5" w:rsidRDefault="0054100E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38</w:t>
            </w:r>
          </w:p>
        </w:tc>
      </w:tr>
      <w:tr w:rsidR="0054100E" w:rsidRPr="00466BE5" w14:paraId="1CFDFD46" w14:textId="77777777" w:rsidTr="009862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906F7" w14:textId="77777777" w:rsidR="0054100E" w:rsidRPr="00466BE5" w:rsidRDefault="0054100E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D1B74" w14:textId="77777777" w:rsidR="0054100E" w:rsidRPr="00466BE5" w:rsidRDefault="0054100E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GATGTGCTGCTGCGAG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3165F" w14:textId="77777777" w:rsidR="0054100E" w:rsidRPr="00466BE5" w:rsidRDefault="0054100E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54100E" w:rsidRPr="00466BE5" w14:paraId="53E9F2AD" w14:textId="77777777" w:rsidTr="009862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A3A33" w14:textId="77777777" w:rsidR="0054100E" w:rsidRPr="00466BE5" w:rsidRDefault="0054100E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IL-1β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79EB6" w14:textId="77777777" w:rsidR="0054100E" w:rsidRPr="00466BE5" w:rsidRDefault="0054100E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CCTGTCCTGCGTGTTGA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0AF17" w14:textId="77777777" w:rsidR="0054100E" w:rsidRPr="00466BE5" w:rsidRDefault="0054100E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22</w:t>
            </w:r>
          </w:p>
        </w:tc>
      </w:tr>
      <w:tr w:rsidR="0054100E" w:rsidRPr="00466BE5" w14:paraId="28F7B0A9" w14:textId="77777777" w:rsidTr="009862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FB149" w14:textId="77777777" w:rsidR="0054100E" w:rsidRPr="00466BE5" w:rsidRDefault="0054100E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12093" w14:textId="77777777" w:rsidR="0054100E" w:rsidRPr="00466BE5" w:rsidRDefault="0054100E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GGGGAGAAGGTGGTTGTC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B8630" w14:textId="77777777" w:rsidR="0054100E" w:rsidRPr="00466BE5" w:rsidRDefault="0054100E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54100E" w:rsidRPr="00466BE5" w14:paraId="383D634E" w14:textId="77777777" w:rsidTr="009862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11956" w14:textId="77777777" w:rsidR="0054100E" w:rsidRPr="00466BE5" w:rsidRDefault="0054100E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IL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5DF31" w14:textId="77777777" w:rsidR="0054100E" w:rsidRPr="00466BE5" w:rsidRDefault="0054100E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AGTCCTTCCTACCCCAATTT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04AAB" w14:textId="77777777" w:rsidR="0054100E" w:rsidRPr="00466BE5" w:rsidRDefault="0054100E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76</w:t>
            </w:r>
          </w:p>
        </w:tc>
      </w:tr>
      <w:tr w:rsidR="0054100E" w:rsidRPr="00466BE5" w14:paraId="4DBECED8" w14:textId="77777777" w:rsidTr="009862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7715E" w14:textId="77777777" w:rsidR="0054100E" w:rsidRPr="00466BE5" w:rsidRDefault="0054100E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4E84E" w14:textId="77777777" w:rsidR="0054100E" w:rsidRPr="00466BE5" w:rsidRDefault="0054100E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TGGTCCTTAGCCACTCC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30EB46" w14:textId="77777777" w:rsidR="0054100E" w:rsidRPr="00466BE5" w:rsidRDefault="0054100E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54100E" w:rsidRPr="00466BE5" w14:paraId="38DD2144" w14:textId="77777777" w:rsidTr="009862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21C65" w14:textId="77777777" w:rsidR="0054100E" w:rsidRPr="00466BE5" w:rsidRDefault="0054100E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TNF</w:t>
            </w:r>
            <w:proofErr w:type="spellEnd"/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8260F" w14:textId="77777777" w:rsidR="0054100E" w:rsidRPr="00466BE5" w:rsidRDefault="0054100E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ACTGATGAGAGGGAGGC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8DF58" w14:textId="77777777" w:rsidR="0054100E" w:rsidRPr="00466BE5" w:rsidRDefault="0054100E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49</w:t>
            </w:r>
          </w:p>
        </w:tc>
      </w:tr>
      <w:tr w:rsidR="0054100E" w:rsidRPr="00466BE5" w14:paraId="77D8B86D" w14:textId="77777777" w:rsidTr="009862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1EF91" w14:textId="77777777" w:rsidR="0054100E" w:rsidRPr="00466BE5" w:rsidRDefault="0054100E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05A8D" w14:textId="77777777" w:rsidR="0054100E" w:rsidRPr="00466BE5" w:rsidRDefault="0054100E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CGTGGGTTGGACAGAT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EBAFF" w14:textId="77777777" w:rsidR="0054100E" w:rsidRPr="00466BE5" w:rsidRDefault="0054100E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54100E" w:rsidRPr="00466BE5" w14:paraId="222CF34F" w14:textId="77777777" w:rsidTr="009862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82E19" w14:textId="77777777" w:rsidR="0054100E" w:rsidRPr="00466BE5" w:rsidRDefault="0054100E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proofErr w:type="spellStart"/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hTNF</w:t>
            </w:r>
            <w:proofErr w:type="spellEnd"/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D62B4" w14:textId="77777777" w:rsidR="0054100E" w:rsidRPr="00466BE5" w:rsidRDefault="0054100E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GAAAGCATGATCCGGG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06343" w14:textId="77777777" w:rsidR="0054100E" w:rsidRPr="00466BE5" w:rsidRDefault="0054100E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189</w:t>
            </w:r>
          </w:p>
        </w:tc>
      </w:tr>
      <w:tr w:rsidR="0054100E" w:rsidRPr="00466BE5" w14:paraId="3631A612" w14:textId="77777777" w:rsidTr="009862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7EDBBE" w14:textId="77777777" w:rsidR="0054100E" w:rsidRPr="00466BE5" w:rsidRDefault="0054100E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0CAC8" w14:textId="77777777" w:rsidR="0054100E" w:rsidRPr="00466BE5" w:rsidRDefault="0054100E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AGGCACTCACCTCTTC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054CB" w14:textId="77777777" w:rsidR="0054100E" w:rsidRPr="00466BE5" w:rsidRDefault="0054100E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54100E" w:rsidRPr="00466BE5" w14:paraId="171BC087" w14:textId="77777777" w:rsidTr="009862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CCE78" w14:textId="77777777" w:rsidR="0054100E" w:rsidRPr="00466BE5" w:rsidRDefault="0054100E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mGPR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98CF0" w14:textId="77777777" w:rsidR="0054100E" w:rsidRPr="00466BE5" w:rsidRDefault="0054100E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GTCATTCACCCATCTCCT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0A7A1" w14:textId="77777777" w:rsidR="0054100E" w:rsidRPr="00466BE5" w:rsidRDefault="0054100E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93</w:t>
            </w:r>
          </w:p>
        </w:tc>
      </w:tr>
      <w:tr w:rsidR="0054100E" w:rsidRPr="00466BE5" w14:paraId="37FC7739" w14:textId="77777777" w:rsidTr="009862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B5CA3F" w14:textId="77777777" w:rsidR="0054100E" w:rsidRPr="00466BE5" w:rsidRDefault="0054100E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C8623" w14:textId="77777777" w:rsidR="0054100E" w:rsidRPr="00466BE5" w:rsidRDefault="0054100E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TGTTCCCCTGGGGTAGTTTT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2CFD8" w14:textId="77777777" w:rsidR="0054100E" w:rsidRPr="00466BE5" w:rsidRDefault="0054100E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  <w:tr w:rsidR="0054100E" w:rsidRPr="00466BE5" w14:paraId="7BDA76DC" w14:textId="77777777" w:rsidTr="009862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692CE" w14:textId="77777777" w:rsidR="0054100E" w:rsidRPr="00466BE5" w:rsidRDefault="0054100E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hGPR108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AE584" w14:textId="77777777" w:rsidR="0054100E" w:rsidRPr="00466BE5" w:rsidRDefault="0054100E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CGTGGTGATCGGCTCT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3DC62" w14:textId="77777777" w:rsidR="0054100E" w:rsidRPr="00466BE5" w:rsidRDefault="0054100E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95</w:t>
            </w:r>
          </w:p>
        </w:tc>
      </w:tr>
      <w:tr w:rsidR="0054100E" w:rsidRPr="00466BE5" w14:paraId="0DC50CDB" w14:textId="77777777" w:rsidTr="009862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EDF45" w14:textId="77777777" w:rsidR="0054100E" w:rsidRPr="00466BE5" w:rsidRDefault="0054100E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80B98" w14:textId="77777777" w:rsidR="0054100E" w:rsidRPr="00466BE5" w:rsidRDefault="0054100E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TGTCGAATGGATGCTCCTTT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1A288" w14:textId="77777777" w:rsidR="0054100E" w:rsidRPr="00466BE5" w:rsidRDefault="0054100E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54100E" w:rsidRPr="00466BE5" w14:paraId="72C8C6CD" w14:textId="77777777" w:rsidTr="009862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AF20B" w14:textId="77777777" w:rsidR="0054100E" w:rsidRPr="00466BE5" w:rsidRDefault="0054100E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hGPR108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46A95" w14:textId="77777777" w:rsidR="0054100E" w:rsidRPr="00466BE5" w:rsidRDefault="0054100E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CTTCCCGGAACCCAGAGTCC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9C720" w14:textId="77777777" w:rsidR="0054100E" w:rsidRPr="00466BE5" w:rsidRDefault="0054100E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15</w:t>
            </w:r>
          </w:p>
        </w:tc>
      </w:tr>
      <w:tr w:rsidR="0054100E" w:rsidRPr="00466BE5" w14:paraId="18B99379" w14:textId="77777777" w:rsidTr="009862F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7F9ECF" w14:textId="77777777" w:rsidR="0054100E" w:rsidRPr="00466BE5" w:rsidRDefault="0054100E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9FC3A41" w14:textId="77777777" w:rsidR="0054100E" w:rsidRPr="00466BE5" w:rsidRDefault="0054100E" w:rsidP="009862FA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  <w:r w:rsidRPr="00466BE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  <w:t>CTCACGGGCTACAAGTTCCA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5374EE" w14:textId="77777777" w:rsidR="0054100E" w:rsidRPr="00466BE5" w:rsidRDefault="0054100E" w:rsidP="00986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zh-CN"/>
              </w:rPr>
            </w:pPr>
          </w:p>
        </w:tc>
      </w:tr>
    </w:tbl>
    <w:p w14:paraId="225B4799" w14:textId="77777777" w:rsidR="0054100E" w:rsidRPr="00466BE5" w:rsidRDefault="0054100E" w:rsidP="005410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2D68CBB" w14:textId="77777777" w:rsidR="00356384" w:rsidRPr="0054100E" w:rsidRDefault="00356384" w:rsidP="0054100E"/>
    <w:sectPr w:rsidR="00356384" w:rsidRPr="0054100E" w:rsidSect="0035638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95AE1"/>
    <w:rsid w:val="00356384"/>
    <w:rsid w:val="003B638E"/>
    <w:rsid w:val="0054100E"/>
    <w:rsid w:val="00795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813CFFB"/>
  <w14:defaultImageDpi w14:val="300"/>
  <w15:docId w15:val="{A79589DE-0BD3-4526-B704-D54A593AC1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5AE1"/>
    <w:pPr>
      <w:spacing w:after="200" w:line="276" w:lineRule="auto"/>
    </w:pPr>
    <w:rPr>
      <w:rFonts w:eastAsia="SimSu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feng</dc:creator>
  <cp:keywords/>
  <dc:description/>
  <cp:lastModifiedBy>Zhou, Guo Ling</cp:lastModifiedBy>
  <cp:revision>3</cp:revision>
  <dcterms:created xsi:type="dcterms:W3CDTF">2018-09-27T09:12:00Z</dcterms:created>
  <dcterms:modified xsi:type="dcterms:W3CDTF">2018-09-30T22:52:00Z</dcterms:modified>
</cp:coreProperties>
</file>